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E43" w:rsidRPr="00BE48E4" w:rsidRDefault="00397E43" w:rsidP="00397E4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E48E4"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BE48E4">
        <w:rPr>
          <w:rFonts w:ascii="Times New Roman" w:hAnsi="Times New Roman" w:cs="Times New Roman"/>
          <w:b/>
          <w:sz w:val="24"/>
          <w:szCs w:val="24"/>
        </w:rPr>
        <w:t xml:space="preserve">. Results from the </w:t>
      </w:r>
      <w:r>
        <w:rPr>
          <w:rFonts w:ascii="Times New Roman" w:hAnsi="Times New Roman" w:cs="Times New Roman"/>
          <w:b/>
          <w:sz w:val="24"/>
          <w:szCs w:val="24"/>
        </w:rPr>
        <w:t>sub-</w:t>
      </w:r>
      <w:r w:rsidRPr="00BE48E4">
        <w:rPr>
          <w:rFonts w:ascii="Times New Roman" w:hAnsi="Times New Roman" w:cs="Times New Roman"/>
          <w:b/>
          <w:sz w:val="24"/>
          <w:szCs w:val="24"/>
        </w:rPr>
        <w:t>analysis (survival in the period 2004-2007).</w:t>
      </w:r>
    </w:p>
    <w:tbl>
      <w:tblPr>
        <w:tblStyle w:val="Tabel-Gitter"/>
        <w:tblW w:w="5000" w:type="pct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8"/>
        <w:gridCol w:w="2081"/>
        <w:gridCol w:w="2081"/>
        <w:gridCol w:w="2084"/>
      </w:tblGrid>
      <w:tr w:rsidR="00397E43" w:rsidRPr="00BE48E4" w:rsidTr="001946C2">
        <w:trPr>
          <w:trHeight w:val="138"/>
        </w:trPr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</w:tcPr>
          <w:p w:rsidR="00397E43" w:rsidRPr="00BE48E4" w:rsidRDefault="00397E43" w:rsidP="001946C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Metropolitan</w:t>
            </w:r>
          </w:p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,519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Regional</w:t>
            </w:r>
          </w:p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86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Rural</w:t>
            </w:r>
          </w:p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,273</w:t>
            </w:r>
          </w:p>
        </w:tc>
      </w:tr>
      <w:tr w:rsidR="00397E43" w:rsidRPr="00BE48E4" w:rsidTr="001946C2">
        <w:trPr>
          <w:trHeight w:val="235"/>
        </w:trPr>
        <w:tc>
          <w:tcPr>
            <w:tcW w:w="3608" w:type="dxa"/>
            <w:tcBorders>
              <w:top w:val="single" w:sz="4" w:space="0" w:color="auto"/>
            </w:tcBorders>
          </w:tcPr>
          <w:p w:rsidR="00397E43" w:rsidRPr="00BE48E4" w:rsidRDefault="00397E43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Median, months (IQR)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(1.1-8.5)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1.1-10.0)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(1.1-8.8)</w:t>
            </w:r>
          </w:p>
        </w:tc>
      </w:tr>
      <w:tr w:rsidR="00397E43" w:rsidRPr="00BE48E4" w:rsidTr="001946C2">
        <w:tc>
          <w:tcPr>
            <w:tcW w:w="3608" w:type="dxa"/>
          </w:tcPr>
          <w:p w:rsidR="00397E43" w:rsidRPr="00BE48E4" w:rsidRDefault="00397E43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1-year survival (95% CI)</w:t>
            </w:r>
          </w:p>
        </w:tc>
        <w:tc>
          <w:tcPr>
            <w:tcW w:w="2081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% (14%-18%)</w:t>
            </w:r>
          </w:p>
        </w:tc>
        <w:tc>
          <w:tcPr>
            <w:tcW w:w="2081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% (14%-20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4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7E43" w:rsidRPr="00BE48E4" w:rsidTr="001946C2">
        <w:trPr>
          <w:trHeight w:val="441"/>
        </w:trPr>
        <w:tc>
          <w:tcPr>
            <w:tcW w:w="3608" w:type="dxa"/>
          </w:tcPr>
          <w:p w:rsidR="00397E43" w:rsidRPr="00BE48E4" w:rsidRDefault="00397E43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3-year survival (95% CI)</w:t>
            </w:r>
          </w:p>
        </w:tc>
        <w:tc>
          <w:tcPr>
            <w:tcW w:w="2081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 (3%-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1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 (3%-6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4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7E43" w:rsidRPr="00BE48E4" w:rsidTr="001946C2">
        <w:trPr>
          <w:trHeight w:val="441"/>
        </w:trPr>
        <w:tc>
          <w:tcPr>
            <w:tcW w:w="3608" w:type="dxa"/>
          </w:tcPr>
          <w:p w:rsidR="00397E43" w:rsidRPr="00BE48E4" w:rsidRDefault="00397E43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-year survival (95% CI)</w:t>
            </w:r>
          </w:p>
        </w:tc>
        <w:tc>
          <w:tcPr>
            <w:tcW w:w="2081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1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% (2%-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4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% (2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-5%)</w:t>
            </w:r>
          </w:p>
        </w:tc>
      </w:tr>
      <w:tr w:rsidR="00397E43" w:rsidRPr="00BE48E4" w:rsidTr="001946C2">
        <w:trPr>
          <w:trHeight w:val="441"/>
        </w:trPr>
        <w:tc>
          <w:tcPr>
            <w:tcW w:w="3608" w:type="dxa"/>
          </w:tcPr>
          <w:p w:rsidR="00397E43" w:rsidRPr="00BE48E4" w:rsidRDefault="00397E43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Crude HR (95% CI)</w:t>
            </w:r>
          </w:p>
        </w:tc>
        <w:tc>
          <w:tcPr>
            <w:tcW w:w="2081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91-1.0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1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85-1.0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4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397E43" w:rsidRPr="00BE48E4" w:rsidTr="001946C2">
        <w:trPr>
          <w:trHeight w:val="441"/>
        </w:trPr>
        <w:tc>
          <w:tcPr>
            <w:tcW w:w="3608" w:type="dxa"/>
          </w:tcPr>
          <w:p w:rsidR="00397E43" w:rsidRPr="00BE48E4" w:rsidRDefault="00397E43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Pr="00BE48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81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80-1.00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1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81-1.09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4" w:type="dxa"/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397E43" w:rsidRPr="00BE48E4" w:rsidTr="001946C2">
        <w:trPr>
          <w:trHeight w:val="441"/>
        </w:trPr>
        <w:tc>
          <w:tcPr>
            <w:tcW w:w="3608" w:type="dxa"/>
            <w:tcBorders>
              <w:bottom w:val="single" w:sz="4" w:space="0" w:color="auto"/>
            </w:tcBorders>
          </w:tcPr>
          <w:p w:rsidR="00397E43" w:rsidRPr="00BE48E4" w:rsidRDefault="00397E43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Pr="00BE48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78-1.06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6-1.19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397E43" w:rsidRPr="00BE48E4" w:rsidRDefault="00397E43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</w:tbl>
    <w:p w:rsidR="00397E43" w:rsidRPr="00397E43" w:rsidRDefault="00397E43" w:rsidP="00397E4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97E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97E43">
        <w:rPr>
          <w:rFonts w:ascii="Times New Roman" w:hAnsi="Times New Roman" w:cs="Times New Roman"/>
          <w:sz w:val="24"/>
          <w:szCs w:val="24"/>
        </w:rPr>
        <w:t xml:space="preserve"> Adjusted for age, sex, Charlson Comorbidity Index score, tumor location, AJCC stage</w:t>
      </w:r>
    </w:p>
    <w:p w:rsidR="00397E43" w:rsidRPr="00397E43" w:rsidRDefault="00397E43" w:rsidP="00397E4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97E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97E43">
        <w:rPr>
          <w:rFonts w:ascii="Times New Roman" w:hAnsi="Times New Roman" w:cs="Times New Roman"/>
          <w:sz w:val="24"/>
          <w:szCs w:val="24"/>
        </w:rPr>
        <w:t xml:space="preserve"> As above, also adjusted for cancer-directed treatment</w:t>
      </w:r>
      <w:bookmarkStart w:id="0" w:name="_GoBack"/>
      <w:bookmarkEnd w:id="0"/>
    </w:p>
    <w:p w:rsidR="007843E2" w:rsidRPr="00397E43" w:rsidRDefault="00397E43" w:rsidP="00397E43">
      <w:r w:rsidRPr="00397E43">
        <w:rPr>
          <w:rFonts w:ascii="Times New Roman" w:hAnsi="Times New Roman" w:cs="Times New Roman"/>
          <w:sz w:val="24"/>
          <w:szCs w:val="24"/>
        </w:rPr>
        <w:t>IQR: interquartile range; CI: confidence interval; HR: hazard ratio</w:t>
      </w:r>
    </w:p>
    <w:sectPr w:rsidR="007843E2" w:rsidRPr="00397E43" w:rsidSect="007843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E43"/>
    <w:rsid w:val="00000120"/>
    <w:rsid w:val="00000AA0"/>
    <w:rsid w:val="00001B05"/>
    <w:rsid w:val="00003316"/>
    <w:rsid w:val="00012462"/>
    <w:rsid w:val="0001422F"/>
    <w:rsid w:val="00016871"/>
    <w:rsid w:val="00016EBE"/>
    <w:rsid w:val="000202A7"/>
    <w:rsid w:val="000204AE"/>
    <w:rsid w:val="00024B72"/>
    <w:rsid w:val="00032D95"/>
    <w:rsid w:val="000429E3"/>
    <w:rsid w:val="00042F7E"/>
    <w:rsid w:val="0004499D"/>
    <w:rsid w:val="00046C8B"/>
    <w:rsid w:val="00051954"/>
    <w:rsid w:val="00053531"/>
    <w:rsid w:val="000733A8"/>
    <w:rsid w:val="00076F97"/>
    <w:rsid w:val="00082BB4"/>
    <w:rsid w:val="00085C4B"/>
    <w:rsid w:val="0008690F"/>
    <w:rsid w:val="00092054"/>
    <w:rsid w:val="000B1CA8"/>
    <w:rsid w:val="000C13E3"/>
    <w:rsid w:val="000D528D"/>
    <w:rsid w:val="000D56A5"/>
    <w:rsid w:val="000D57B3"/>
    <w:rsid w:val="000D7D0C"/>
    <w:rsid w:val="000E2509"/>
    <w:rsid w:val="000E56B2"/>
    <w:rsid w:val="000F27E1"/>
    <w:rsid w:val="000F2BC2"/>
    <w:rsid w:val="000F5E34"/>
    <w:rsid w:val="00102107"/>
    <w:rsid w:val="00103517"/>
    <w:rsid w:val="00103A08"/>
    <w:rsid w:val="0011491C"/>
    <w:rsid w:val="0011746F"/>
    <w:rsid w:val="00120CF2"/>
    <w:rsid w:val="00121D3D"/>
    <w:rsid w:val="001234F4"/>
    <w:rsid w:val="001264AC"/>
    <w:rsid w:val="00132217"/>
    <w:rsid w:val="00133CBC"/>
    <w:rsid w:val="001343E4"/>
    <w:rsid w:val="001368FF"/>
    <w:rsid w:val="001411AE"/>
    <w:rsid w:val="00145535"/>
    <w:rsid w:val="00163534"/>
    <w:rsid w:val="001641DF"/>
    <w:rsid w:val="00165022"/>
    <w:rsid w:val="001819BD"/>
    <w:rsid w:val="00182B3A"/>
    <w:rsid w:val="0018351E"/>
    <w:rsid w:val="001850F7"/>
    <w:rsid w:val="00186A90"/>
    <w:rsid w:val="00192F0B"/>
    <w:rsid w:val="00194313"/>
    <w:rsid w:val="001A0E0E"/>
    <w:rsid w:val="001A300A"/>
    <w:rsid w:val="001B02E0"/>
    <w:rsid w:val="001B6370"/>
    <w:rsid w:val="001B6500"/>
    <w:rsid w:val="001B65A7"/>
    <w:rsid w:val="001B6BD5"/>
    <w:rsid w:val="001B6F6C"/>
    <w:rsid w:val="001C4C2F"/>
    <w:rsid w:val="001C7B1F"/>
    <w:rsid w:val="001E25D8"/>
    <w:rsid w:val="001E4CF4"/>
    <w:rsid w:val="001E774D"/>
    <w:rsid w:val="001F4750"/>
    <w:rsid w:val="001F5230"/>
    <w:rsid w:val="001F6F99"/>
    <w:rsid w:val="002047FA"/>
    <w:rsid w:val="0020594B"/>
    <w:rsid w:val="00212B3E"/>
    <w:rsid w:val="002177B8"/>
    <w:rsid w:val="0022739C"/>
    <w:rsid w:val="0023622C"/>
    <w:rsid w:val="002414FA"/>
    <w:rsid w:val="0024707C"/>
    <w:rsid w:val="00250BE0"/>
    <w:rsid w:val="00251B61"/>
    <w:rsid w:val="0025516E"/>
    <w:rsid w:val="002626F1"/>
    <w:rsid w:val="002667C4"/>
    <w:rsid w:val="00273B9C"/>
    <w:rsid w:val="00287F4F"/>
    <w:rsid w:val="00297580"/>
    <w:rsid w:val="002A0DBD"/>
    <w:rsid w:val="002A1550"/>
    <w:rsid w:val="002A1FAA"/>
    <w:rsid w:val="002A4CD5"/>
    <w:rsid w:val="002A6EB8"/>
    <w:rsid w:val="002B2EDE"/>
    <w:rsid w:val="002B5D7C"/>
    <w:rsid w:val="002C4888"/>
    <w:rsid w:val="002E2CF4"/>
    <w:rsid w:val="002E43DA"/>
    <w:rsid w:val="002E69C9"/>
    <w:rsid w:val="002F4CFE"/>
    <w:rsid w:val="00301F47"/>
    <w:rsid w:val="003052FD"/>
    <w:rsid w:val="00306A2A"/>
    <w:rsid w:val="00307372"/>
    <w:rsid w:val="0031083E"/>
    <w:rsid w:val="00316454"/>
    <w:rsid w:val="00320913"/>
    <w:rsid w:val="00321AE2"/>
    <w:rsid w:val="003248AE"/>
    <w:rsid w:val="0032582B"/>
    <w:rsid w:val="00336415"/>
    <w:rsid w:val="0033738E"/>
    <w:rsid w:val="00343D45"/>
    <w:rsid w:val="00352C4C"/>
    <w:rsid w:val="003568AE"/>
    <w:rsid w:val="00356B59"/>
    <w:rsid w:val="00360411"/>
    <w:rsid w:val="00363DD4"/>
    <w:rsid w:val="003656A7"/>
    <w:rsid w:val="00367F0A"/>
    <w:rsid w:val="00370040"/>
    <w:rsid w:val="00372933"/>
    <w:rsid w:val="00382A20"/>
    <w:rsid w:val="00386A67"/>
    <w:rsid w:val="00397E43"/>
    <w:rsid w:val="003A0638"/>
    <w:rsid w:val="003A7E06"/>
    <w:rsid w:val="003B0FCA"/>
    <w:rsid w:val="003B2D7E"/>
    <w:rsid w:val="003B4737"/>
    <w:rsid w:val="003C1A4D"/>
    <w:rsid w:val="003C306D"/>
    <w:rsid w:val="003C5794"/>
    <w:rsid w:val="003D30E0"/>
    <w:rsid w:val="003D40F5"/>
    <w:rsid w:val="003D4643"/>
    <w:rsid w:val="003D4917"/>
    <w:rsid w:val="003E4894"/>
    <w:rsid w:val="003E7566"/>
    <w:rsid w:val="003F0291"/>
    <w:rsid w:val="00401D76"/>
    <w:rsid w:val="004027F1"/>
    <w:rsid w:val="00403BF5"/>
    <w:rsid w:val="00403C28"/>
    <w:rsid w:val="00410ED5"/>
    <w:rsid w:val="00412272"/>
    <w:rsid w:val="00412D31"/>
    <w:rsid w:val="00420504"/>
    <w:rsid w:val="00422F66"/>
    <w:rsid w:val="00424E6B"/>
    <w:rsid w:val="00426922"/>
    <w:rsid w:val="004304D4"/>
    <w:rsid w:val="00433C53"/>
    <w:rsid w:val="00434573"/>
    <w:rsid w:val="004364D3"/>
    <w:rsid w:val="00443ED5"/>
    <w:rsid w:val="00445D9D"/>
    <w:rsid w:val="00462A56"/>
    <w:rsid w:val="00470146"/>
    <w:rsid w:val="00475110"/>
    <w:rsid w:val="004759C0"/>
    <w:rsid w:val="004B0F65"/>
    <w:rsid w:val="004B293C"/>
    <w:rsid w:val="004B2DAC"/>
    <w:rsid w:val="004B43FF"/>
    <w:rsid w:val="004B574C"/>
    <w:rsid w:val="004B6D50"/>
    <w:rsid w:val="004C4C2B"/>
    <w:rsid w:val="004D162D"/>
    <w:rsid w:val="004D4FFB"/>
    <w:rsid w:val="004E2CD1"/>
    <w:rsid w:val="004F300B"/>
    <w:rsid w:val="004F7064"/>
    <w:rsid w:val="004F7E59"/>
    <w:rsid w:val="00500221"/>
    <w:rsid w:val="00500DDE"/>
    <w:rsid w:val="00500DEB"/>
    <w:rsid w:val="00501247"/>
    <w:rsid w:val="0050466C"/>
    <w:rsid w:val="00507C89"/>
    <w:rsid w:val="00521A07"/>
    <w:rsid w:val="00523C72"/>
    <w:rsid w:val="0053027F"/>
    <w:rsid w:val="00532FC9"/>
    <w:rsid w:val="005369E8"/>
    <w:rsid w:val="00541014"/>
    <w:rsid w:val="00543A3B"/>
    <w:rsid w:val="0054741B"/>
    <w:rsid w:val="00547C88"/>
    <w:rsid w:val="00550FF4"/>
    <w:rsid w:val="005512BC"/>
    <w:rsid w:val="0055706E"/>
    <w:rsid w:val="00562867"/>
    <w:rsid w:val="00566E46"/>
    <w:rsid w:val="00571C2F"/>
    <w:rsid w:val="00573F17"/>
    <w:rsid w:val="0058236A"/>
    <w:rsid w:val="005829F5"/>
    <w:rsid w:val="005841F6"/>
    <w:rsid w:val="005A0CA3"/>
    <w:rsid w:val="005A3306"/>
    <w:rsid w:val="005C0D53"/>
    <w:rsid w:val="005C1E62"/>
    <w:rsid w:val="005C469D"/>
    <w:rsid w:val="005C6AE2"/>
    <w:rsid w:val="005D2A30"/>
    <w:rsid w:val="005D3DEF"/>
    <w:rsid w:val="005D66E5"/>
    <w:rsid w:val="005E18BF"/>
    <w:rsid w:val="005E3C4B"/>
    <w:rsid w:val="005F2E63"/>
    <w:rsid w:val="005F3526"/>
    <w:rsid w:val="005F3864"/>
    <w:rsid w:val="005F4FEE"/>
    <w:rsid w:val="005F70B7"/>
    <w:rsid w:val="005F754B"/>
    <w:rsid w:val="006127B3"/>
    <w:rsid w:val="00612B5D"/>
    <w:rsid w:val="00613A02"/>
    <w:rsid w:val="00615538"/>
    <w:rsid w:val="006219B7"/>
    <w:rsid w:val="00622083"/>
    <w:rsid w:val="00623118"/>
    <w:rsid w:val="00623C2B"/>
    <w:rsid w:val="00623E72"/>
    <w:rsid w:val="00630C10"/>
    <w:rsid w:val="006311D2"/>
    <w:rsid w:val="00632C6F"/>
    <w:rsid w:val="00633258"/>
    <w:rsid w:val="00636E84"/>
    <w:rsid w:val="0064579A"/>
    <w:rsid w:val="006479A7"/>
    <w:rsid w:val="006510FD"/>
    <w:rsid w:val="00652254"/>
    <w:rsid w:val="00657634"/>
    <w:rsid w:val="00657F60"/>
    <w:rsid w:val="00665613"/>
    <w:rsid w:val="00670AA2"/>
    <w:rsid w:val="00672BD0"/>
    <w:rsid w:val="006730F2"/>
    <w:rsid w:val="006751EF"/>
    <w:rsid w:val="00675626"/>
    <w:rsid w:val="006818BB"/>
    <w:rsid w:val="0068269F"/>
    <w:rsid w:val="0068731D"/>
    <w:rsid w:val="006912C1"/>
    <w:rsid w:val="00694540"/>
    <w:rsid w:val="00695FC5"/>
    <w:rsid w:val="00697CDB"/>
    <w:rsid w:val="006A0A31"/>
    <w:rsid w:val="006A13F1"/>
    <w:rsid w:val="006A6CCB"/>
    <w:rsid w:val="006B2396"/>
    <w:rsid w:val="006B368D"/>
    <w:rsid w:val="006B485B"/>
    <w:rsid w:val="006B6EC6"/>
    <w:rsid w:val="006C4618"/>
    <w:rsid w:val="006C74ED"/>
    <w:rsid w:val="006C76F4"/>
    <w:rsid w:val="006D4BE9"/>
    <w:rsid w:val="006E0A63"/>
    <w:rsid w:val="006E2131"/>
    <w:rsid w:val="006E32DC"/>
    <w:rsid w:val="006E3C84"/>
    <w:rsid w:val="006F2A83"/>
    <w:rsid w:val="006F55A6"/>
    <w:rsid w:val="006F56E6"/>
    <w:rsid w:val="00701CEF"/>
    <w:rsid w:val="00710F17"/>
    <w:rsid w:val="00713E8D"/>
    <w:rsid w:val="00715178"/>
    <w:rsid w:val="00716890"/>
    <w:rsid w:val="00720A6C"/>
    <w:rsid w:val="00733BA3"/>
    <w:rsid w:val="00741839"/>
    <w:rsid w:val="00741E70"/>
    <w:rsid w:val="00743C32"/>
    <w:rsid w:val="0075121E"/>
    <w:rsid w:val="007707CD"/>
    <w:rsid w:val="00773845"/>
    <w:rsid w:val="00773F84"/>
    <w:rsid w:val="007759A3"/>
    <w:rsid w:val="00780220"/>
    <w:rsid w:val="00781A25"/>
    <w:rsid w:val="00781A49"/>
    <w:rsid w:val="00783793"/>
    <w:rsid w:val="00783D1C"/>
    <w:rsid w:val="007843E2"/>
    <w:rsid w:val="00790638"/>
    <w:rsid w:val="00790EAF"/>
    <w:rsid w:val="007975F9"/>
    <w:rsid w:val="007A0C9C"/>
    <w:rsid w:val="007A6D44"/>
    <w:rsid w:val="007A7AC3"/>
    <w:rsid w:val="007B0D51"/>
    <w:rsid w:val="007B2F87"/>
    <w:rsid w:val="007B4CA2"/>
    <w:rsid w:val="007B7189"/>
    <w:rsid w:val="007B739F"/>
    <w:rsid w:val="007C48A3"/>
    <w:rsid w:val="007C58D3"/>
    <w:rsid w:val="007C68C1"/>
    <w:rsid w:val="007C7EFF"/>
    <w:rsid w:val="007D1160"/>
    <w:rsid w:val="007D11AF"/>
    <w:rsid w:val="007D2FCA"/>
    <w:rsid w:val="007D357D"/>
    <w:rsid w:val="007D4D94"/>
    <w:rsid w:val="007E2299"/>
    <w:rsid w:val="007E3469"/>
    <w:rsid w:val="007E730C"/>
    <w:rsid w:val="007F0136"/>
    <w:rsid w:val="007F7FEC"/>
    <w:rsid w:val="0080079B"/>
    <w:rsid w:val="00805027"/>
    <w:rsid w:val="00812AB1"/>
    <w:rsid w:val="00812E39"/>
    <w:rsid w:val="008145F1"/>
    <w:rsid w:val="00815E90"/>
    <w:rsid w:val="008177AD"/>
    <w:rsid w:val="00823968"/>
    <w:rsid w:val="00826DB0"/>
    <w:rsid w:val="00827CE7"/>
    <w:rsid w:val="00835E93"/>
    <w:rsid w:val="00840F17"/>
    <w:rsid w:val="008500DA"/>
    <w:rsid w:val="008501CC"/>
    <w:rsid w:val="008534D6"/>
    <w:rsid w:val="0086681F"/>
    <w:rsid w:val="008674DA"/>
    <w:rsid w:val="00867B6A"/>
    <w:rsid w:val="00872E90"/>
    <w:rsid w:val="00880405"/>
    <w:rsid w:val="00882511"/>
    <w:rsid w:val="00882B85"/>
    <w:rsid w:val="008A18CA"/>
    <w:rsid w:val="008A6363"/>
    <w:rsid w:val="008A6913"/>
    <w:rsid w:val="008A73BC"/>
    <w:rsid w:val="008B05CD"/>
    <w:rsid w:val="008C1757"/>
    <w:rsid w:val="008C7688"/>
    <w:rsid w:val="008D0202"/>
    <w:rsid w:val="008D20ED"/>
    <w:rsid w:val="008D21CD"/>
    <w:rsid w:val="008D3EA6"/>
    <w:rsid w:val="008D4A15"/>
    <w:rsid w:val="008E3B60"/>
    <w:rsid w:val="008E4D34"/>
    <w:rsid w:val="008E6206"/>
    <w:rsid w:val="008F3D07"/>
    <w:rsid w:val="008F6F07"/>
    <w:rsid w:val="009120B2"/>
    <w:rsid w:val="00912CA0"/>
    <w:rsid w:val="00916C47"/>
    <w:rsid w:val="009242BD"/>
    <w:rsid w:val="00930774"/>
    <w:rsid w:val="00930839"/>
    <w:rsid w:val="00931679"/>
    <w:rsid w:val="00940BAB"/>
    <w:rsid w:val="00943BF6"/>
    <w:rsid w:val="0094584A"/>
    <w:rsid w:val="00945CC3"/>
    <w:rsid w:val="00946274"/>
    <w:rsid w:val="00950050"/>
    <w:rsid w:val="009666D3"/>
    <w:rsid w:val="0097313C"/>
    <w:rsid w:val="00974AB1"/>
    <w:rsid w:val="009777CA"/>
    <w:rsid w:val="0098065F"/>
    <w:rsid w:val="00987675"/>
    <w:rsid w:val="009A06B3"/>
    <w:rsid w:val="009A31CC"/>
    <w:rsid w:val="009A3612"/>
    <w:rsid w:val="009A5A9B"/>
    <w:rsid w:val="009A6134"/>
    <w:rsid w:val="009B043B"/>
    <w:rsid w:val="009B37F0"/>
    <w:rsid w:val="009B5320"/>
    <w:rsid w:val="009B7610"/>
    <w:rsid w:val="009B7F70"/>
    <w:rsid w:val="009D2E29"/>
    <w:rsid w:val="009D53C3"/>
    <w:rsid w:val="009D5B10"/>
    <w:rsid w:val="009D6011"/>
    <w:rsid w:val="009D71E9"/>
    <w:rsid w:val="009E036B"/>
    <w:rsid w:val="009E10F4"/>
    <w:rsid w:val="009E1DF8"/>
    <w:rsid w:val="009F4238"/>
    <w:rsid w:val="00A03142"/>
    <w:rsid w:val="00A03C4F"/>
    <w:rsid w:val="00A1048D"/>
    <w:rsid w:val="00A1263C"/>
    <w:rsid w:val="00A21917"/>
    <w:rsid w:val="00A21EF7"/>
    <w:rsid w:val="00A22CE1"/>
    <w:rsid w:val="00A26CEB"/>
    <w:rsid w:val="00A30B87"/>
    <w:rsid w:val="00A31401"/>
    <w:rsid w:val="00A32410"/>
    <w:rsid w:val="00A34CAF"/>
    <w:rsid w:val="00A3680F"/>
    <w:rsid w:val="00A45B2A"/>
    <w:rsid w:val="00A46BB1"/>
    <w:rsid w:val="00A55EDB"/>
    <w:rsid w:val="00A5726B"/>
    <w:rsid w:val="00A62C45"/>
    <w:rsid w:val="00A67281"/>
    <w:rsid w:val="00A763F3"/>
    <w:rsid w:val="00A77306"/>
    <w:rsid w:val="00A815F6"/>
    <w:rsid w:val="00A83F61"/>
    <w:rsid w:val="00A930FB"/>
    <w:rsid w:val="00A9611D"/>
    <w:rsid w:val="00AA0ED9"/>
    <w:rsid w:val="00AA43BA"/>
    <w:rsid w:val="00AA6E51"/>
    <w:rsid w:val="00AB11DF"/>
    <w:rsid w:val="00AB4653"/>
    <w:rsid w:val="00AC19C7"/>
    <w:rsid w:val="00AC3783"/>
    <w:rsid w:val="00AC6F96"/>
    <w:rsid w:val="00AC74F0"/>
    <w:rsid w:val="00AD0090"/>
    <w:rsid w:val="00AD2F9E"/>
    <w:rsid w:val="00AE582C"/>
    <w:rsid w:val="00AF05BD"/>
    <w:rsid w:val="00AF1EB8"/>
    <w:rsid w:val="00AF56CC"/>
    <w:rsid w:val="00B124A1"/>
    <w:rsid w:val="00B15D09"/>
    <w:rsid w:val="00B21C84"/>
    <w:rsid w:val="00B23320"/>
    <w:rsid w:val="00B25C2D"/>
    <w:rsid w:val="00B310CE"/>
    <w:rsid w:val="00B41E76"/>
    <w:rsid w:val="00B42F3A"/>
    <w:rsid w:val="00B454B3"/>
    <w:rsid w:val="00B45C01"/>
    <w:rsid w:val="00B5137B"/>
    <w:rsid w:val="00B54848"/>
    <w:rsid w:val="00B63DA4"/>
    <w:rsid w:val="00B71EB8"/>
    <w:rsid w:val="00B721EC"/>
    <w:rsid w:val="00B72844"/>
    <w:rsid w:val="00B72D01"/>
    <w:rsid w:val="00B736FB"/>
    <w:rsid w:val="00B831EA"/>
    <w:rsid w:val="00B85942"/>
    <w:rsid w:val="00B85DDE"/>
    <w:rsid w:val="00B87C99"/>
    <w:rsid w:val="00B937F8"/>
    <w:rsid w:val="00B954CF"/>
    <w:rsid w:val="00B9798E"/>
    <w:rsid w:val="00B97A25"/>
    <w:rsid w:val="00BA10E8"/>
    <w:rsid w:val="00BB3574"/>
    <w:rsid w:val="00BB39A5"/>
    <w:rsid w:val="00BB3DC7"/>
    <w:rsid w:val="00BB408A"/>
    <w:rsid w:val="00BB771E"/>
    <w:rsid w:val="00BC2F3C"/>
    <w:rsid w:val="00BD070F"/>
    <w:rsid w:val="00BD418E"/>
    <w:rsid w:val="00BE1156"/>
    <w:rsid w:val="00BE26DD"/>
    <w:rsid w:val="00BE4BFA"/>
    <w:rsid w:val="00BE559F"/>
    <w:rsid w:val="00BE62B9"/>
    <w:rsid w:val="00BF62E4"/>
    <w:rsid w:val="00BF7156"/>
    <w:rsid w:val="00C0139D"/>
    <w:rsid w:val="00C05160"/>
    <w:rsid w:val="00C05D73"/>
    <w:rsid w:val="00C10B59"/>
    <w:rsid w:val="00C304D6"/>
    <w:rsid w:val="00C44D5A"/>
    <w:rsid w:val="00C45A50"/>
    <w:rsid w:val="00C54482"/>
    <w:rsid w:val="00C565A6"/>
    <w:rsid w:val="00C620D4"/>
    <w:rsid w:val="00C717AE"/>
    <w:rsid w:val="00C73BA5"/>
    <w:rsid w:val="00C82BDD"/>
    <w:rsid w:val="00C853B5"/>
    <w:rsid w:val="00C85BE2"/>
    <w:rsid w:val="00C87FF6"/>
    <w:rsid w:val="00C9618D"/>
    <w:rsid w:val="00C96CCC"/>
    <w:rsid w:val="00CA0F1A"/>
    <w:rsid w:val="00CA526F"/>
    <w:rsid w:val="00CB26BC"/>
    <w:rsid w:val="00CB4741"/>
    <w:rsid w:val="00CB5A2B"/>
    <w:rsid w:val="00CC2BC0"/>
    <w:rsid w:val="00CC3A25"/>
    <w:rsid w:val="00CC518C"/>
    <w:rsid w:val="00CD0F49"/>
    <w:rsid w:val="00CD1A4B"/>
    <w:rsid w:val="00CD1AD7"/>
    <w:rsid w:val="00CD21D5"/>
    <w:rsid w:val="00CD2E32"/>
    <w:rsid w:val="00CD3E52"/>
    <w:rsid w:val="00CD4E3F"/>
    <w:rsid w:val="00CD502E"/>
    <w:rsid w:val="00CE5019"/>
    <w:rsid w:val="00CF1B02"/>
    <w:rsid w:val="00CF2A22"/>
    <w:rsid w:val="00CF77F3"/>
    <w:rsid w:val="00D04357"/>
    <w:rsid w:val="00D15C0F"/>
    <w:rsid w:val="00D211F9"/>
    <w:rsid w:val="00D26EAF"/>
    <w:rsid w:val="00D300DF"/>
    <w:rsid w:val="00D307FA"/>
    <w:rsid w:val="00D31CF1"/>
    <w:rsid w:val="00D34592"/>
    <w:rsid w:val="00D378C0"/>
    <w:rsid w:val="00D41F23"/>
    <w:rsid w:val="00D456E2"/>
    <w:rsid w:val="00D46187"/>
    <w:rsid w:val="00D52A4A"/>
    <w:rsid w:val="00D600B1"/>
    <w:rsid w:val="00D67709"/>
    <w:rsid w:val="00D67F6A"/>
    <w:rsid w:val="00D76197"/>
    <w:rsid w:val="00D7702B"/>
    <w:rsid w:val="00D802A1"/>
    <w:rsid w:val="00D81AAA"/>
    <w:rsid w:val="00D823F1"/>
    <w:rsid w:val="00D82D5D"/>
    <w:rsid w:val="00D91C0E"/>
    <w:rsid w:val="00D92101"/>
    <w:rsid w:val="00D930F3"/>
    <w:rsid w:val="00D95E77"/>
    <w:rsid w:val="00D962E8"/>
    <w:rsid w:val="00DA0ABB"/>
    <w:rsid w:val="00DA3C40"/>
    <w:rsid w:val="00DA6B0C"/>
    <w:rsid w:val="00DB3880"/>
    <w:rsid w:val="00DD144F"/>
    <w:rsid w:val="00DD4025"/>
    <w:rsid w:val="00DE01AB"/>
    <w:rsid w:val="00DE116B"/>
    <w:rsid w:val="00DE3D54"/>
    <w:rsid w:val="00DE7CD1"/>
    <w:rsid w:val="00DF6912"/>
    <w:rsid w:val="00DF7CE2"/>
    <w:rsid w:val="00E0759A"/>
    <w:rsid w:val="00E075DD"/>
    <w:rsid w:val="00E07BAB"/>
    <w:rsid w:val="00E13BD0"/>
    <w:rsid w:val="00E1455B"/>
    <w:rsid w:val="00E14DFB"/>
    <w:rsid w:val="00E35162"/>
    <w:rsid w:val="00E4062D"/>
    <w:rsid w:val="00E40F37"/>
    <w:rsid w:val="00E41A01"/>
    <w:rsid w:val="00E4328B"/>
    <w:rsid w:val="00E43AE1"/>
    <w:rsid w:val="00E457D1"/>
    <w:rsid w:val="00E45E78"/>
    <w:rsid w:val="00E46AFA"/>
    <w:rsid w:val="00E47067"/>
    <w:rsid w:val="00E53E78"/>
    <w:rsid w:val="00E5584C"/>
    <w:rsid w:val="00E62237"/>
    <w:rsid w:val="00E66DE1"/>
    <w:rsid w:val="00E77526"/>
    <w:rsid w:val="00E83417"/>
    <w:rsid w:val="00E844DA"/>
    <w:rsid w:val="00E978BA"/>
    <w:rsid w:val="00EA1261"/>
    <w:rsid w:val="00EA39F2"/>
    <w:rsid w:val="00EB2105"/>
    <w:rsid w:val="00EC012C"/>
    <w:rsid w:val="00ED2720"/>
    <w:rsid w:val="00ED3EE7"/>
    <w:rsid w:val="00EE355B"/>
    <w:rsid w:val="00EE456E"/>
    <w:rsid w:val="00EE5025"/>
    <w:rsid w:val="00EF1FF4"/>
    <w:rsid w:val="00EF2EE1"/>
    <w:rsid w:val="00EF35DD"/>
    <w:rsid w:val="00EF6247"/>
    <w:rsid w:val="00F0342C"/>
    <w:rsid w:val="00F0596B"/>
    <w:rsid w:val="00F07E39"/>
    <w:rsid w:val="00F112BF"/>
    <w:rsid w:val="00F15F05"/>
    <w:rsid w:val="00F226E9"/>
    <w:rsid w:val="00F25676"/>
    <w:rsid w:val="00F2633A"/>
    <w:rsid w:val="00F31B75"/>
    <w:rsid w:val="00F321DC"/>
    <w:rsid w:val="00F3237E"/>
    <w:rsid w:val="00F34EC4"/>
    <w:rsid w:val="00F4467C"/>
    <w:rsid w:val="00F5176A"/>
    <w:rsid w:val="00F52574"/>
    <w:rsid w:val="00F602AD"/>
    <w:rsid w:val="00F67E7F"/>
    <w:rsid w:val="00F7683C"/>
    <w:rsid w:val="00F823E0"/>
    <w:rsid w:val="00F91F8B"/>
    <w:rsid w:val="00F9209F"/>
    <w:rsid w:val="00F92878"/>
    <w:rsid w:val="00F928FE"/>
    <w:rsid w:val="00F945E4"/>
    <w:rsid w:val="00F95A83"/>
    <w:rsid w:val="00FA4547"/>
    <w:rsid w:val="00FA45F4"/>
    <w:rsid w:val="00FA67D2"/>
    <w:rsid w:val="00FB247B"/>
    <w:rsid w:val="00FB2B97"/>
    <w:rsid w:val="00FC6F69"/>
    <w:rsid w:val="00FD03EB"/>
    <w:rsid w:val="00FD2DE3"/>
    <w:rsid w:val="00FD7DC7"/>
    <w:rsid w:val="00FE3537"/>
    <w:rsid w:val="00FE7C84"/>
    <w:rsid w:val="00FF19E2"/>
    <w:rsid w:val="00FF1C45"/>
    <w:rsid w:val="00FF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08F18"/>
  <w15:chartTrackingRefBased/>
  <w15:docId w15:val="{C311F5F0-B02D-154A-A9C3-0D4FAC34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7E43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97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76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Kirkegård</dc:creator>
  <cp:keywords/>
  <dc:description/>
  <cp:lastModifiedBy>Jakob Kirkegård</cp:lastModifiedBy>
  <cp:revision>1</cp:revision>
  <dcterms:created xsi:type="dcterms:W3CDTF">2018-08-09T06:18:00Z</dcterms:created>
  <dcterms:modified xsi:type="dcterms:W3CDTF">2018-08-09T06:18:00Z</dcterms:modified>
</cp:coreProperties>
</file>